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Additional file 1: Table S1. </w:t>
      </w:r>
      <w:r>
        <w:rPr/>
        <w:t>Characteristics of patients with BK viremia and BK nephropathy sorted by day of detection of viremia</w:t>
      </w:r>
    </w:p>
    <w:tbl>
      <w:tblPr>
        <w:tblW w:w="16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890"/>
        <w:gridCol w:w="2587"/>
        <w:gridCol w:w="625"/>
        <w:gridCol w:w="1025"/>
        <w:gridCol w:w="2182"/>
        <w:gridCol w:w="1464"/>
        <w:gridCol w:w="1544"/>
        <w:gridCol w:w="2261"/>
        <w:gridCol w:w="940"/>
        <w:gridCol w:w="2096"/>
      </w:tblGrid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Cas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D/R-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type of transplan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CNI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Inductio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BPAR 1st yea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 xml:space="preserve">onset of viremi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(days)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peak viral load (copies/ml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duration of viremia (days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PyVAN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reduction or conversion of immunosuppression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/4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nd, deceased, 72% PR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IA (day 169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4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ngoing (8.90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TAC / SIR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/6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7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5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/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383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6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yA / EVE </w:t>
            </w:r>
            <w:r>
              <w:rPr>
                <w:rFonts w:eastAsia="Symbol" w:cs="Symbol" w:ascii="Symbol" w:hAnsi="Symbol"/>
                <w:sz w:val="16"/>
                <w:szCs w:val="16"/>
              </w:rPr>
              <w:t>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CyA / MMF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/6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7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7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/5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7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VE / MPA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5/6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nd, deceased, 39% PR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umoral (day 8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7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 day 1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/6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nd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7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/6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 en blo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7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/2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3rd, living, DSA, 80% PR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23), IIA (day 11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8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0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  <w:r>
              <w:rPr>
                <w:rFonts w:eastAsia="Symbol" w:cs="Symbol" w:ascii="Symbol" w:hAnsi="Symbol"/>
                <w:sz w:val="16"/>
                <w:szCs w:val="16"/>
              </w:rPr>
              <w:t>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TAC / MMF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/4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8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MMF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6/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8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9/6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6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/6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/7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91 + day 173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/6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/4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, SP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5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/2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388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/6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1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/6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 en blo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8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/4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/6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, 54% PRA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/6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IA (day 10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0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ngoing (2.70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/6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st, deceased, DSA, 70% PRA PRA)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IA + humoral (day 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9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0, D day 7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7/7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+ humoral (day 363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0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/5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2nd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14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0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/4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st, living, AB0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val="en-GB"/>
              </w:rPr>
              <w:t>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GB"/>
              </w:rPr>
              <w:t>10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6.7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0/6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0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4/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nd, deceased en blo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2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/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5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/7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4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ngoing (4.00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/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5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3, GL day 5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/6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1st, living, AB0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lang w:val="en-GB"/>
              </w:rPr>
              <w:t>, prior HTX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210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7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20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VE / MMF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9/4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7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ngoing (23.00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/6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8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/7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A (day 122), IIA (day 29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0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0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/2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nd, living, 31% PR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0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2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/53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livin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ngoing (29.000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/58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decease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6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9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/52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livin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B (day 319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6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1, GL day 47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IR / leflunomid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/49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, 34% PRA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0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/4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livin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4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/70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6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highlight w:val="green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VE / MMF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/4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livin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IA (day 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7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.00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/46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3rd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IA (day 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7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/41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7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89, GL day 15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/57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st, livin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52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1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CyA / EVE </w:t>
            </w:r>
            <w:r>
              <w:rPr>
                <w:rFonts w:eastAsia="Symbol" w:cs="Symbol" w:ascii="Symbol" w:hAnsi="Symbol"/>
                <w:sz w:val="16"/>
                <w:szCs w:val="16"/>
              </w:rPr>
              <w:t>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 TAC / MPA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0/44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4th, deceased, 71% PRA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TG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65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 day 6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duction of IS</w:t>
            </w:r>
          </w:p>
        </w:tc>
      </w:tr>
      <w:tr>
        <w:trPr>
          <w:trHeight w:val="170" w:hRule="exac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/65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1st, deceased, 4% PRA 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AC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L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77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90.00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yA / EVE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D=donor, R=recipient, ATG = antithymocyte globulin, IL2 = IL-2 receptor antibody, TAC = tacrolimus, SIR = sirolimus; EVE = everolimus, MPA = mycophenolic acid, MMF = mycophenolate mofetil, 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DSA = donor specific antibody, PRA = panel reactive antibodies, GL = graft loss, D = death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3:20:00Z</dcterms:created>
  <dc:creator>ebacong</dc:creator>
  <dc:description/>
  <cp:keywords/>
  <dc:language>en-US</dc:language>
  <cp:lastModifiedBy>ebacong</cp:lastModifiedBy>
  <dcterms:modified xsi:type="dcterms:W3CDTF">2013-10-01T03:21:00Z</dcterms:modified>
  <cp:revision>1</cp:revision>
  <dc:subject/>
  <dc:title/>
</cp:coreProperties>
</file>